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73822" w14:paraId="6BC805D5" w14:textId="77777777" w:rsidTr="00773822">
        <w:tc>
          <w:tcPr>
            <w:tcW w:w="4675" w:type="dxa"/>
          </w:tcPr>
          <w:p w14:paraId="14F5F8DF" w14:textId="333FDE61" w:rsidR="00773822" w:rsidRPr="00773822" w:rsidRDefault="00773822">
            <w:pPr>
              <w:rPr>
                <w:b/>
                <w:bCs/>
              </w:rPr>
            </w:pPr>
            <w:r w:rsidRPr="00773822">
              <w:rPr>
                <w:b/>
                <w:bCs/>
              </w:rPr>
              <w:t>Search strategy</w:t>
            </w:r>
          </w:p>
        </w:tc>
        <w:tc>
          <w:tcPr>
            <w:tcW w:w="4675" w:type="dxa"/>
          </w:tcPr>
          <w:p w14:paraId="3B594C11" w14:textId="044552C9" w:rsidR="00773822" w:rsidRPr="00773822" w:rsidRDefault="00773822" w:rsidP="00773822">
            <w:pPr>
              <w:jc w:val="center"/>
              <w:rPr>
                <w:b/>
                <w:bCs/>
              </w:rPr>
            </w:pPr>
            <w:r w:rsidRPr="00773822">
              <w:rPr>
                <w:b/>
                <w:bCs/>
              </w:rPr>
              <w:t>Results</w:t>
            </w:r>
          </w:p>
        </w:tc>
      </w:tr>
      <w:tr w:rsidR="00773822" w14:paraId="47AAD108" w14:textId="77777777" w:rsidTr="00773822">
        <w:tc>
          <w:tcPr>
            <w:tcW w:w="4675" w:type="dxa"/>
          </w:tcPr>
          <w:p w14:paraId="42BAADB5" w14:textId="77777777" w:rsidR="00773822" w:rsidRDefault="00773822" w:rsidP="00773822">
            <w:r>
              <w:t xml:space="preserve">("Osteonecrosis"[MeSH Terms] OR ("Osteonecrosis"[MeSH Terms] OR "Osteonecrosis"[All Fields] OR "osteonecroses"[All Fields]) OR ("Osteonecrosis"[MeSH Terms] OR "Osteonecrosis"[All Fields] OR "osteonecroses"[All Fields]) OR ("Osteonecrosis"[MeSH Terms] OR "Osteonecrosis"[All Fields] OR ("bone"[All Fields] AND "necrosis"[All Fields]) OR "bone necrosis"[All Fields]) OR ("Osteonecrosis"[MeSH Terms] OR "Osteonecrosis"[All Fields] OR ("bone"[All Fields] AND "necroses"[All Fields]) OR "bone necroses"[All Fields]) OR ("Osteonecrosis"[MeSH Terms] OR "Osteonecrosis"[All Fields] OR ("necroses"[All Fields] AND "bone"[All Fields]) OR "necroses bone"[All Fields]) OR ("Osteonecrosis"[MeSH Terms] OR "Osteonecrosis"[All Fields] OR ("necrosis"[All Fields] AND "bone"[All Fields]) OR "necrosis bone"[All Fields]) OR ("Osteonecrosis"[MeSH Terms] OR "Osteonecrosis"[All Fields] OR ("necrosis"[All Fields] AND "avascular"[All Fields] AND "bone"[All Fields])) OR ("Osteonecrosis"[MeSH Terms] OR "Osteonecrosis"[All Fields] OR ("avascular"[All Fields] AND "necrosis"[All Fields] AND "bone"[All Fields]) OR "avascular necrosis of bone"[All Fields]) OR ("Osteonecrosis"[MeSH Terms] OR "Osteonecrosis"[All Fields] OR ("bone"[All Fields] AND "avascular"[All Fields] AND "necrosis"[All Fields]) OR "bone avascular necrosis"[All Fields]) OR ("Osteonecrosis"[MeSH Terms] OR "Osteonecrosis"[All Fields] OR ("kienbock"[All Fields] AND "disease"[All Fields]) OR "kienbock disease"[All Fields]) OR ("Osteonecrosis"[MeSH Terms] OR "Osteonecrosis"[All Fields] OR ("kienbock s"[All Fields] AND "disease"[All Fields]) OR "kienbock s disease"[All Fields]) OR ("Osteonecrosis"[MeSH Terms] OR "Osteonecrosis"[All Fields] OR ("kienboeck"[All Fields] AND "disease"[All Fields]) OR "kienboeck disease"[All Fields]) OR ("Osteonecrosis"[MeSH Terms] OR "Osteonecrosis"[All Fields] OR ("kienboeck s"[All Fields] AND "disease"[All Fields]) OR "kienboeck s disease"[All Fields]) OR ("Osteonecrosis"[MeSH Terms] OR </w:t>
            </w:r>
            <w:r>
              <w:lastRenderedPageBreak/>
              <w:t xml:space="preserve">"Osteonecrosis"[All Fields] OR ("kienboecks"[All Fields] AND "disease"[All Fields]) OR "kienboecks disease"[All Fields]) OR ("Osteonecrosis"[MeSH Terms] OR "Osteonecrosis"[All Fields] OR ("necrosis"[All Fields] AND "aseptic"[All Fields] AND "bone"[All Fields])) OR ("Osteonecrosis"[MeSH Terms] OR "Osteonecrosis"[All Fields] OR ("aseptic"[All Fields] AND "necrosis"[All Fields] AND "bone"[All Fields]) OR "aseptic necrosis of bone"[All Fields]) OR ("Osteonecrosis"[MeSH Terms] OR "Osteonecrosis"[All Fields] OR ("bone"[All Fields] AND "aseptic"[All Fields] AND "necrosis"[All Fields]) OR "bone aseptic necrosis"[All Fields])) AND ("Behcet Syndrome"[MeSH Terms] OR ("Behcet Syndrome"[MeSH Terms] OR ("behcet"[All Fields] AND "syndrome"[All Fields]) OR "Behcet Syndrome"[All Fields]) OR ("Behcet Syndrome"[MeSH Terms] OR ("behcet"[All Fields] AND "syndrome"[All Fields]) OR "Behcet Syndrome"[All Fields] OR ("behcet s"[All Fields] AND "syndrome"[All Fields]) OR "behcet s syndrome"[All Fields]) OR ("Behcet Syndrome"[MeSH Terms] OR ("behcet"[All Fields] AND "syndrome"[All Fields]) OR "Behcet Syndrome"[All Fields] OR ("triple"[All Fields] AND "symptom"[All Fields] AND "complex"[All Fields]) OR "triple symptom complex"[All Fields]) OR ("Behcet Syndrome"[MeSH Terms] OR ("behcet"[All Fields] AND "syndrome"[All Fields]) OR "Behcet Syndrome"[All Fields] OR ("triple"[All Fields] AND "symptom"[All Fields] AND "complex"[All Fields]) OR "triple symptom complex"[All Fields]) OR ("Behcet Syndrome"[MeSH Terms] OR ("behcet"[All Fields] AND "syndrome"[All Fields]) OR "Behcet Syndrome"[All Fields] OR ("symptom"[All Fields] AND "complex"[All Fields] AND "triple"[All Fields])) OR ("Behcet Syndrome"[MeSH Terms] OR ("behcet"[All Fields] AND "syndrome"[All Fields]) OR "Behcet Syndrome"[All Fields] OR ("triple"[All Fields] AND "symptom"[All Fields] AND "complices"[All Fields])) OR ("Behcet Syndrome"[MeSH Terms] OR ("behcet"[All Fields] AND "syndrome"[All Fields]) OR "Behcet Syndrome"[All Fields] OR ("behcet"[All Fields] AND "disease"[All Fields]) OR "behcet disease"[All Fields]) OR ("Behcet Syndrome"[MeSH Terms] OR </w:t>
            </w:r>
            <w:r>
              <w:lastRenderedPageBreak/>
              <w:t>("behcet"[All Fields] AND "syndrome"[All Fields]) OR "Behcet Syndrome"[All Fields] OR ("behcet"[All Fields] AND "diseases"[All Fields]) OR "behcet diseases"[All Fields]) OR ("Behcet Syndrome"[MeSH Terms] OR ("behcet"[All Fields] AND "syndrome"[All Fields]) OR "Behcet Syndrome"[All Fields] OR ("adamantiades"[All Fields] AND "behcet"[All Fields] AND "disease"[All Fields]) OR "adamantiades behcet disease"[All Fields]) OR ("Behcet Syndrome"[MeSH Terms] OR ("behcet"[All Fields] AND "syndrome"[All Fields]) OR "Behcet Syndrome"[All Fields] OR ("adamantiades"[All Fields] AND "behcet"[All Fields] AND "disease"[All Fields]) OR "adamantiades behcet disease"[All Fields]) OR ("Behcet Syndrome"[MeSH Terms] OR ("behcet"[All Fields] AND "syndrome"[All Fields]) OR "Behcet Syndrome"[All Fields] OR ("adamantiades"[All Fields] AND "behcet"[All Fields] AND "diseases"[All Fields])) OR ("Behcet Syndrome"[MeSH Terms] OR ("behcet"[All Fields] AND "syndrome"[All Fields]) OR "Behcet Syndrome"[All Fields] OR ("behcet"[All Fields] AND "triple"[All Fields] AND "symptom"[All Fields] AND "complex"[All Fields])) OR ("Behcet Syndrome"[MeSH Terms] OR ("behcet"[All Fields] AND "syndrome"[All Fields]) OR "Behcet Syndrome"[All Fields] OR ("old"[All Fields] AND "silk"[All Fields] AND "route"[All Fields] AND "disease"[All Fields]) OR "old silk route disease"[All Fields]) OR ("Behcet Syndrome"[MeSH Terms] OR ("behcet"[All Fields] AND "syndrome"[All Fields]) OR "Behcet Syndrome"[All Fields] OR ("behcet s"[All Fields] AND "disease"[All Fields]) OR "behcet s disease"[All Fields]) OR ("Behcet Syndrome"[MeSH Terms] OR ("behcet"[All Fields] AND "syndrome"[All Fields]) OR "Behcet Syndrome"[All Fields] OR ("behcet"[All Fields] AND "disease"[All Fields]) OR "behcet disease"[All Fields]))</w:t>
            </w:r>
          </w:p>
          <w:p w14:paraId="0EA6BDC5" w14:textId="77777777" w:rsidR="00773822" w:rsidRDefault="00773822" w:rsidP="00773822">
            <w:r>
              <w:t>Translations</w:t>
            </w:r>
          </w:p>
          <w:p w14:paraId="2DCADDD9" w14:textId="77777777" w:rsidR="00773822" w:rsidRDefault="00773822" w:rsidP="00773822">
            <w:r>
              <w:t>Osteonecrosis: "osteonecrosis"[MeSH Terms] OR "osteonecrosis"[All Fields] OR "osteonecroses"[All Fields]</w:t>
            </w:r>
          </w:p>
          <w:p w14:paraId="5AAD98E9" w14:textId="77777777" w:rsidR="00773822" w:rsidRDefault="00773822" w:rsidP="00773822">
            <w:r>
              <w:t>Osteonecroses: "osteonecrosis"[MeSH Terms] OR "osteonecrosis"[All Fields] OR "osteonecroses"[All Fields]</w:t>
            </w:r>
          </w:p>
          <w:p w14:paraId="50CFFCA2" w14:textId="77777777" w:rsidR="00773822" w:rsidRDefault="00773822" w:rsidP="00773822">
            <w:r>
              <w:lastRenderedPageBreak/>
              <w:t>Bone Necrosis: "osteonecrosis"[MeSH Terms] OR "osteonecrosis"[All Fields] OR ("bone"[All Fields] AND "necrosis"[All Fields]) OR "bone necrosis"[All Fields]</w:t>
            </w:r>
          </w:p>
          <w:p w14:paraId="561BB276" w14:textId="77777777" w:rsidR="00773822" w:rsidRDefault="00773822" w:rsidP="00773822">
            <w:r>
              <w:t>Bone Necroses: "osteonecrosis"[MeSH Terms] OR "osteonecrosis"[All Fields] OR ("bone"[All Fields] AND "necroses"[All Fields]) OR "bone necroses"[All Fields]</w:t>
            </w:r>
          </w:p>
          <w:p w14:paraId="7F9A2A03" w14:textId="77777777" w:rsidR="00773822" w:rsidRDefault="00773822" w:rsidP="00773822">
            <w:r>
              <w:t>Necroses, Bone: "osteonecrosis"[MeSH Terms] OR "osteonecrosis"[All Fields] OR ("necroses"[All Fields] AND "bone"[All Fields]) OR "necroses, bone"[All Fields]</w:t>
            </w:r>
          </w:p>
          <w:p w14:paraId="584AAA6D" w14:textId="77777777" w:rsidR="00773822" w:rsidRDefault="00773822" w:rsidP="00773822">
            <w:r>
              <w:t>Necrosis, Bone: "osteonecrosis"[MeSH Terms] OR "osteonecrosis"[All Fields] OR ("necrosis"[All Fields] AND "bone"[All Fields]) OR "necrosis bone"[All Fields]</w:t>
            </w:r>
          </w:p>
          <w:p w14:paraId="437902D2" w14:textId="77777777" w:rsidR="00773822" w:rsidRDefault="00773822" w:rsidP="00773822">
            <w:r>
              <w:t>Necrosis, Avascular, of Bone: "osteonecrosis"[MeSH Terms] OR "osteonecrosis"[All Fields] OR ("necrosis"[All Fields] AND "avascular"[All Fields] AND "bone"[All Fields]) OR "necrosis, avascular, of bone"[All Fields]</w:t>
            </w:r>
          </w:p>
          <w:p w14:paraId="146E095C" w14:textId="77777777" w:rsidR="00773822" w:rsidRDefault="00773822" w:rsidP="00773822">
            <w:r>
              <w:t>Avascular Necrosis of Bone: "osteonecrosis"[MeSH Terms] OR "osteonecrosis"[All Fields] OR ("avascular"[All Fields] AND "necrosis"[All Fields] AND "bone"[All Fields]) OR "avascular necrosis of bone"[All Fields]</w:t>
            </w:r>
          </w:p>
          <w:p w14:paraId="5C69C472" w14:textId="77777777" w:rsidR="00773822" w:rsidRDefault="00773822" w:rsidP="00773822">
            <w:r>
              <w:t>Bone Avascular Necrosis: "osteonecrosis"[MeSH Terms] OR "osteonecrosis"[All Fields] OR ("bone"[All Fields] AND "avascular"[All Fields] AND "necrosis"[All Fields]) OR "bone avascular necrosis"[All Fields]</w:t>
            </w:r>
          </w:p>
          <w:p w14:paraId="60A221D4" w14:textId="77777777" w:rsidR="00773822" w:rsidRDefault="00773822" w:rsidP="00773822">
            <w:r>
              <w:t>Kienbock Disease: "osteonecrosis"[MeSH Terms] OR "osteonecrosis"[All Fields] OR ("kienbock"[All Fields] AND "disease"[All Fields]) OR "kienbock disease"[All Fields]</w:t>
            </w:r>
          </w:p>
          <w:p w14:paraId="46F8A8BE" w14:textId="77777777" w:rsidR="00773822" w:rsidRDefault="00773822" w:rsidP="00773822">
            <w:r>
              <w:t>Kienbock's Disease: "osteonecrosis"[MeSH Terms] OR "osteonecrosis"[All Fields] OR ("kienbock's"[All Fields] AND "disease"[All Fields]) OR "kienbock's disease"[All Fields]</w:t>
            </w:r>
          </w:p>
          <w:p w14:paraId="4C6E5BFC" w14:textId="77777777" w:rsidR="00773822" w:rsidRDefault="00773822" w:rsidP="00773822">
            <w:r>
              <w:t>Kienboeck Disease: "osteonecrosis"[MeSH Terms] OR "osteonecrosis"[All Fields] OR ("kienboeck"[All Fields] AND "disease"[All Fields]) OR "kienboeck disease"[All Fields]</w:t>
            </w:r>
          </w:p>
          <w:p w14:paraId="40CBC004" w14:textId="77777777" w:rsidR="00773822" w:rsidRDefault="00773822" w:rsidP="00773822">
            <w:r>
              <w:t xml:space="preserve">Kienboeck's Disease: "osteonecrosis"[MeSH Terms] OR "osteonecrosis"[All Fields] OR </w:t>
            </w:r>
            <w:r>
              <w:lastRenderedPageBreak/>
              <w:t>("kienboeck's"[All Fields] AND "disease"[All Fields]) OR "kienboeck's disease"[All Fields]</w:t>
            </w:r>
          </w:p>
          <w:p w14:paraId="639241C0" w14:textId="77777777" w:rsidR="00773822" w:rsidRDefault="00773822" w:rsidP="00773822">
            <w:r>
              <w:t>Kienboecks Disease: "osteonecrosis"[MeSH Terms] OR "osteonecrosis"[All Fields] OR ("kienboecks"[All Fields] AND "disease"[All Fields]) OR "kienboecks disease"[All Fields]</w:t>
            </w:r>
          </w:p>
          <w:p w14:paraId="7CF15CF4" w14:textId="77777777" w:rsidR="00773822" w:rsidRDefault="00773822" w:rsidP="00773822">
            <w:r>
              <w:t>Necrosis, Aseptic, of Bone: "osteonecrosis"[MeSH Terms] OR "osteonecrosis"[All Fields] OR ("necrosis"[All Fields] AND "aseptic"[All Fields] AND "bone"[All Fields]) OR "necrosis, aseptic, of bone"[All Fields]</w:t>
            </w:r>
          </w:p>
          <w:p w14:paraId="528806A8" w14:textId="77777777" w:rsidR="00773822" w:rsidRDefault="00773822" w:rsidP="00773822">
            <w:r>
              <w:t>Aseptic Necrosis of Bone: "osteonecrosis"[MeSH Terms] OR "osteonecrosis"[All Fields] OR ("aseptic"[All Fields] AND "necrosis"[All Fields] AND "bone"[All Fields]) OR "aseptic necrosis of bone"[All Fields]</w:t>
            </w:r>
          </w:p>
          <w:p w14:paraId="47744B59" w14:textId="77777777" w:rsidR="00773822" w:rsidRDefault="00773822" w:rsidP="00773822">
            <w:r>
              <w:t>Bone Aseptic Necrosis: "osteonecrosis"[MeSH Terms] OR "osteonecrosis"[All Fields] OR ("bone"[All Fields] AND "aseptic"[All Fields] AND "necrosis"[All Fields]) OR "bone aseptic necrosis"[All Fields]</w:t>
            </w:r>
          </w:p>
          <w:p w14:paraId="537B79E3" w14:textId="77777777" w:rsidR="00773822" w:rsidRDefault="00773822" w:rsidP="00773822">
            <w:r>
              <w:t>Behcet Syndrome: "behcet syndrome"[MeSH Terms] OR ("behcet"[All Fields] AND "syndrome"[All Fields]) OR "behcet syndrome"[All Fields]</w:t>
            </w:r>
          </w:p>
          <w:p w14:paraId="42FFCA2A" w14:textId="77777777" w:rsidR="00773822" w:rsidRDefault="00773822" w:rsidP="00773822">
            <w:r>
              <w:t>Behcet's Syndrome: "behcet syndrome"[MeSH Terms] OR ("behcet"[All Fields] AND "syndrome"[All Fields]) OR "behcet syndrome"[All Fields] OR ("behcet's"[All Fields] AND "syndrome"[All Fields]) OR "behcet's syndrome"[All Fields]</w:t>
            </w:r>
          </w:p>
          <w:p w14:paraId="69FB78C9" w14:textId="77777777" w:rsidR="00773822" w:rsidRDefault="00773822" w:rsidP="00773822">
            <w:r>
              <w:t>Triple-Symptom Complex: "behcet syndrome"[MeSH Terms] OR ("behcet"[All Fields] AND "syndrome"[All Fields]) OR "behcet syndrome"[All Fields] OR ("triple"[All Fields] AND "symptom"[All Fields] AND "complex"[All Fields]) OR "triple symptom complex"[All Fields]</w:t>
            </w:r>
          </w:p>
          <w:p w14:paraId="6F559474" w14:textId="77777777" w:rsidR="00773822" w:rsidRDefault="00773822" w:rsidP="00773822">
            <w:r>
              <w:t>Triple Symptom Complex: "behcet syndrome"[MeSH Terms] OR ("behcet"[All Fields] AND "syndrome"[All Fields]) OR "behcet syndrome"[All Fields] OR ("triple"[All Fields] AND "symptom"[All Fields] AND "complex"[All Fields]) OR "triple symptom complex"[All Fields]</w:t>
            </w:r>
          </w:p>
          <w:p w14:paraId="412D1363" w14:textId="77777777" w:rsidR="00773822" w:rsidRDefault="00773822" w:rsidP="00773822">
            <w:r>
              <w:t xml:space="preserve">Symptom Complex, Triple: "behcet syndrome"[MeSH Terms] OR ("behcet"[All Fields] AND "syndrome"[All Fields]) OR "behcet syndrome"[All Fields] OR ("symptom"[All Fields] </w:t>
            </w:r>
            <w:r>
              <w:lastRenderedPageBreak/>
              <w:t>AND "complex"[All Fields] AND "triple"[All Fields]) OR "symptom complex, triple"[All Fields]</w:t>
            </w:r>
          </w:p>
          <w:p w14:paraId="794D9082" w14:textId="77777777" w:rsidR="00773822" w:rsidRDefault="00773822" w:rsidP="00773822">
            <w:r>
              <w:t>Triple Symptom Complices: "behcet syndrome"[MeSH Terms] OR ("behcet"[All Fields] AND "syndrome"[All Fields]) OR "behcet syndrome"[All Fields] OR ("triple"[All Fields] AND "symptom"[All Fields] AND "complices"[All Fields]) OR "triple symptom complices"[All Fields]</w:t>
            </w:r>
          </w:p>
          <w:p w14:paraId="2FADB95F" w14:textId="77777777" w:rsidR="00773822" w:rsidRDefault="00773822" w:rsidP="00773822">
            <w:r>
              <w:t>Behcet Disease: "behcet syndrome"[MeSH Terms] OR ("behcet"[All Fields] AND "syndrome"[All Fields]) OR "behcet syndrome"[All Fields] OR ("behcet"[All Fields] AND "disease"[All Fields]) OR "behcet disease"[All Fields]</w:t>
            </w:r>
          </w:p>
          <w:p w14:paraId="36AD4BF3" w14:textId="77777777" w:rsidR="00773822" w:rsidRDefault="00773822" w:rsidP="00773822">
            <w:r>
              <w:t>Behcet Diseases: "behcet syndrome"[MeSH Terms] OR ("behcet"[All Fields] AND "syndrome"[All Fields]) OR "behcet syndrome"[All Fields] OR ("behcet"[All Fields] AND "diseases"[All Fields]) OR "behcet diseases"[All Fields]</w:t>
            </w:r>
          </w:p>
          <w:p w14:paraId="31478C55" w14:textId="77777777" w:rsidR="00773822" w:rsidRDefault="00773822" w:rsidP="00773822">
            <w:r>
              <w:t>Adamantiades-Behcet Disease: "behcet syndrome"[MeSH Terms] OR ("behcet"[All Fields] AND "syndrome"[All Fields]) OR "behcet syndrome"[All Fields] OR ("adamantiades"[All Fields] AND "behcet"[All Fields] AND "disease"[All Fields]) OR "adamantiades behcet disease"[All Fields]</w:t>
            </w:r>
          </w:p>
          <w:p w14:paraId="20DF77AA" w14:textId="77777777" w:rsidR="00773822" w:rsidRDefault="00773822" w:rsidP="00773822">
            <w:r>
              <w:t>Adamantiades Behcet Disease: "behcet syndrome"[MeSH Terms] OR ("behcet"[All Fields] AND "syndrome"[All Fields]) OR "behcet syndrome"[All Fields] OR ("adamantiades"[All Fields] AND "behcet"[All Fields] AND "disease"[All Fields]) OR "adamantiades behcet disease"[All Fields]</w:t>
            </w:r>
          </w:p>
          <w:p w14:paraId="37FE85FB" w14:textId="77777777" w:rsidR="00773822" w:rsidRDefault="00773822" w:rsidP="00773822">
            <w:r>
              <w:t>Adamantiades-Behcet Diseases: "behcet syndrome"[MeSH Terms] OR ("behcet"[All Fields] AND "syndrome"[All Fields]) OR "behcet syndrome"[All Fields] OR ("adamantiades"[All Fields] AND "behcet"[All Fields] AND "diseases"[All Fields]) OR "adamantiades behcet diseases"[All Fields]</w:t>
            </w:r>
          </w:p>
          <w:p w14:paraId="3A66C421" w14:textId="77777777" w:rsidR="00773822" w:rsidRDefault="00773822" w:rsidP="00773822">
            <w:r>
              <w:t>Behcet Triple Symptom Complex: "behcet syndrome"[MeSH Terms] OR ("behcet"[All Fields] AND "syndrome"[All Fields]) OR "behcet syndrome"[All Fields] OR ("behcet"[All Fields] AND "triple"[All Fields] AND "symptom"[All Fields] AND "complex"[All Fields]) OR "behcet triple symptom complex"[All Fields]</w:t>
            </w:r>
          </w:p>
          <w:p w14:paraId="137EE694" w14:textId="77777777" w:rsidR="00773822" w:rsidRDefault="00773822" w:rsidP="00773822">
            <w:r>
              <w:lastRenderedPageBreak/>
              <w:t>Old Silk Route Disease: "behcet syndrome"[MeSH Terms] OR ("behcet"[All Fields] AND "syndrome"[All Fields]) OR "behcet syndrome"[All Fields] OR ("old"[All Fields] AND "silk"[All Fields] AND "route"[All Fields] AND "disease"[All Fields]) OR "old silk route disease"[All Fields]</w:t>
            </w:r>
          </w:p>
          <w:p w14:paraId="06608546" w14:textId="77777777" w:rsidR="00773822" w:rsidRDefault="00773822" w:rsidP="00773822">
            <w:r>
              <w:t>Behcet's Disease: "behcet syndrome"[MeSH Terms] OR ("behcet"[All Fields] AND "syndrome"[All Fields]) OR "behcet syndrome"[All Fields] OR ("behcet's"[All Fields] AND "disease"[All Fields]) OR "behcet's disease"[All Fields]</w:t>
            </w:r>
          </w:p>
          <w:p w14:paraId="342B3FF7" w14:textId="3FE5892C" w:rsidR="00773822" w:rsidRDefault="00773822" w:rsidP="00773822">
            <w:r>
              <w:t>Behcet Disease: "behcet syndrome"[MeSH Terms] OR ("behcet"[All Fields] AND "syndrome"[All Fields]) OR "behcet syndrome"[All Fields] OR ("behcet"[All Fields] AND "disease"[All Fields]) OR "behcet disease"[All Fields]</w:t>
            </w:r>
          </w:p>
        </w:tc>
        <w:tc>
          <w:tcPr>
            <w:tcW w:w="4675" w:type="dxa"/>
          </w:tcPr>
          <w:p w14:paraId="7A41C18A" w14:textId="3D4B7EC2" w:rsidR="00773822" w:rsidRPr="00064E8E" w:rsidRDefault="00773822" w:rsidP="00773822">
            <w:pPr>
              <w:jc w:val="center"/>
              <w:rPr>
                <w:sz w:val="28"/>
                <w:szCs w:val="28"/>
              </w:rPr>
            </w:pPr>
            <w:r w:rsidRPr="00064E8E">
              <w:rPr>
                <w:sz w:val="28"/>
                <w:szCs w:val="28"/>
              </w:rPr>
              <w:lastRenderedPageBreak/>
              <w:t>23</w:t>
            </w:r>
          </w:p>
        </w:tc>
      </w:tr>
    </w:tbl>
    <w:p w14:paraId="30D3E16A" w14:textId="2EA2B6E0" w:rsidR="00773822" w:rsidRDefault="00773822"/>
    <w:p w14:paraId="334E8D56" w14:textId="0F6DEE35" w:rsidR="008F66C9" w:rsidRDefault="00533702">
      <w:r w:rsidRPr="00533702">
        <w:t>Supplementary file 1</w:t>
      </w:r>
      <w:r w:rsidR="008F66C9">
        <w:t>. Search strategy consisted of ‘Behcet disease’ OR related mesh terms AND ‘Osteonecrosis’ OR related mesh terms.</w:t>
      </w:r>
    </w:p>
    <w:sectPr w:rsidR="008F6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22"/>
    <w:rsid w:val="00064E8E"/>
    <w:rsid w:val="00533702"/>
    <w:rsid w:val="00773822"/>
    <w:rsid w:val="008F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AF1C"/>
  <w15:chartTrackingRefBased/>
  <w15:docId w15:val="{1E51FC2F-C2AB-4C22-BD06-9FDF58B0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883</Words>
  <Characters>10737</Characters>
  <Application>Microsoft Office Word</Application>
  <DocSecurity>0</DocSecurity>
  <Lines>89</Lines>
  <Paragraphs>25</Paragraphs>
  <ScaleCrop>false</ScaleCrop>
  <Company/>
  <LinksUpToDate>false</LinksUpToDate>
  <CharactersWithSpaces>1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iar</dc:creator>
  <cp:keywords/>
  <dc:description/>
  <cp:lastModifiedBy>Maziar</cp:lastModifiedBy>
  <cp:revision>4</cp:revision>
  <dcterms:created xsi:type="dcterms:W3CDTF">2022-11-08T18:47:00Z</dcterms:created>
  <dcterms:modified xsi:type="dcterms:W3CDTF">2022-11-1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e86e6d-7462-4e65-95f3-763c2e3263cb</vt:lpwstr>
  </property>
</Properties>
</file>